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4D6CDA" w:rsidR="000035D5" w:rsidRDefault="000035D5">
                            <w:r>
                              <w:t xml:space="preserve">Reported on page number: </w:t>
                            </w:r>
                            <w:proofErr w:type="gramStart"/>
                            <w:r w:rsidR="00054053">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84D6CDA" w:rsidR="000035D5" w:rsidRDefault="000035D5">
                      <w:r>
                        <w:t xml:space="preserve">Reported on page number: </w:t>
                      </w:r>
                      <w:proofErr w:type="gramStart"/>
                      <w:r w:rsidR="00054053">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9BB042" w:rsidR="000035D5" w:rsidRDefault="000035D5" w:rsidP="000035D5">
                            <w:r>
                              <w:t xml:space="preserve">Reported on page number: </w:t>
                            </w:r>
                            <w:proofErr w:type="gramStart"/>
                            <w:r w:rsidR="00EF396A">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39BB042" w:rsidR="000035D5" w:rsidRDefault="000035D5" w:rsidP="000035D5">
                      <w:r>
                        <w:t xml:space="preserve">Reported on page number: </w:t>
                      </w:r>
                      <w:proofErr w:type="gramStart"/>
                      <w:r w:rsidR="00EF396A">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8970751" w:rsidR="000035D5" w:rsidRDefault="00CF2643" w:rsidP="000035D5">
                            <w:r>
                              <w:t>Yes, this study did involve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8970751" w:rsidR="000035D5" w:rsidRDefault="00CF2643" w:rsidP="000035D5">
                      <w:r>
                        <w:t>Yes, this study did involve local 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Pr="000C785A" w:rsidRDefault="000035D5" w:rsidP="000035D5">
      <w:pPr>
        <w:spacing w:before="240" w:after="240"/>
      </w:pPr>
      <w:bookmarkStart w:id="5" w:name="_Hlk73537624"/>
      <w:r w:rsidRPr="000C785A">
        <w:rPr>
          <w:noProof/>
        </w:rPr>
        <mc:AlternateContent>
          <mc:Choice Requires="wps">
            <w:drawing>
              <wp:anchor distT="45720" distB="45720" distL="114300" distR="114300" simplePos="0" relativeHeight="251675648" behindDoc="0" locked="0" layoutInCell="1" allowOverlap="1" wp14:anchorId="369EFE5B" wp14:editId="08455811">
                <wp:simplePos x="0" y="0"/>
                <wp:positionH relativeFrom="margin">
                  <wp:align>right</wp:align>
                </wp:positionH>
                <wp:positionV relativeFrom="paragraph">
                  <wp:posOffset>997585</wp:posOffset>
                </wp:positionV>
                <wp:extent cx="6838950" cy="8858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223CD14A" w14:textId="1EDB38C2" w:rsidR="000035D5" w:rsidRDefault="00F60965" w:rsidP="000035D5">
                            <w:r>
                              <w:t xml:space="preserve">Community engagement was undertaken with the </w:t>
                            </w:r>
                            <w:r w:rsidR="000D5781">
                              <w:t>traditional</w:t>
                            </w:r>
                            <w:r>
                              <w:t xml:space="preserve"> leaders</w:t>
                            </w:r>
                            <w:r w:rsidR="00403149">
                              <w:t>,</w:t>
                            </w:r>
                            <w:r>
                              <w:t xml:space="preserve"> community representatives</w:t>
                            </w:r>
                            <w:r w:rsidR="00403149">
                              <w:t xml:space="preserve"> and </w:t>
                            </w:r>
                            <w:r w:rsidR="000659B3">
                              <w:t>cust</w:t>
                            </w:r>
                            <w:r w:rsidR="000D5781">
                              <w:t>o</w:t>
                            </w:r>
                            <w:r w:rsidR="000659B3">
                              <w:t>dians of the health care system (District Health Management teams)</w:t>
                            </w:r>
                            <w:r>
                              <w:t xml:space="preserve"> prior to the study being undertaken </w:t>
                            </w:r>
                            <w:r w:rsidR="00403149">
                              <w:t xml:space="preserve">in the participating health facility </w:t>
                            </w:r>
                            <w:r w:rsidR="000659B3">
                              <w:t xml:space="preserve">and their </w:t>
                            </w:r>
                            <w:r w:rsidR="00403149">
                              <w:t>cat</w:t>
                            </w:r>
                            <w:r w:rsidR="000D5781">
                              <w:t>c</w:t>
                            </w:r>
                            <w:r w:rsidR="00403149">
                              <w:t>hment area</w:t>
                            </w:r>
                            <w:r w:rsidR="000659B3">
                              <w:t>s</w:t>
                            </w:r>
                            <w:r w:rsidR="00403149">
                              <w:t xml:space="preserve">. </w:t>
                            </w:r>
                            <w:r w:rsidR="006447D5">
                              <w:t>Written informed co</w:t>
                            </w:r>
                            <w:r w:rsidR="000659B3">
                              <w:t xml:space="preserve">nsent was </w:t>
                            </w:r>
                            <w:r w:rsidR="006447D5">
                              <w:t>obtained f</w:t>
                            </w:r>
                            <w:r w:rsidR="000659B3">
                              <w:t xml:space="preserve">rom </w:t>
                            </w:r>
                            <w:r w:rsidR="006447D5">
                              <w:t>participants</w:t>
                            </w:r>
                            <w:r w:rsidR="000659B3">
                              <w:t xml:space="preserve"> prior to enrollment into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" strokecolor="#193a65">
                <v:textbox>
                  <w:txbxContent>
                    <w:p w14:paraId="223CD14A" w14:textId="1EDB38C2" w:rsidR="000035D5" w:rsidRDefault="00F60965" w:rsidP="000035D5">
                      <w:r>
                        <w:t xml:space="preserve">Community engagement was undertaken with the </w:t>
                      </w:r>
                      <w:r w:rsidR="000D5781">
                        <w:t>traditional</w:t>
                      </w:r>
                      <w:r>
                        <w:t xml:space="preserve"> leaders</w:t>
                      </w:r>
                      <w:r w:rsidR="00403149">
                        <w:t>,</w:t>
                      </w:r>
                      <w:r>
                        <w:t xml:space="preserve"> community representatives</w:t>
                      </w:r>
                      <w:r w:rsidR="00403149">
                        <w:t xml:space="preserve"> and </w:t>
                      </w:r>
                      <w:r w:rsidR="000659B3">
                        <w:t>cust</w:t>
                      </w:r>
                      <w:r w:rsidR="000D5781">
                        <w:t>o</w:t>
                      </w:r>
                      <w:r w:rsidR="000659B3">
                        <w:t>dians of the health care system (District Health Management teams)</w:t>
                      </w:r>
                      <w:r>
                        <w:t xml:space="preserve"> prior to the study being undertaken </w:t>
                      </w:r>
                      <w:r w:rsidR="00403149">
                        <w:t xml:space="preserve">in the participating health facility </w:t>
                      </w:r>
                      <w:r w:rsidR="000659B3">
                        <w:t xml:space="preserve">and their </w:t>
                      </w:r>
                      <w:r w:rsidR="00403149">
                        <w:t>cat</w:t>
                      </w:r>
                      <w:r w:rsidR="000D5781">
                        <w:t>c</w:t>
                      </w:r>
                      <w:r w:rsidR="00403149">
                        <w:t>hment area</w:t>
                      </w:r>
                      <w:r w:rsidR="000659B3">
                        <w:t>s</w:t>
                      </w:r>
                      <w:r w:rsidR="00403149">
                        <w:t xml:space="preserve">. </w:t>
                      </w:r>
                      <w:r w:rsidR="006447D5">
                        <w:t>Written informed co</w:t>
                      </w:r>
                      <w:r w:rsidR="000659B3">
                        <w:t xml:space="preserve">nsent was </w:t>
                      </w:r>
                      <w:r w:rsidR="006447D5">
                        <w:t>obtained f</w:t>
                      </w:r>
                      <w:r w:rsidR="000659B3">
                        <w:t xml:space="preserve">rom </w:t>
                      </w:r>
                      <w:r w:rsidR="006447D5">
                        <w:t>participants</w:t>
                      </w:r>
                      <w:r w:rsidR="000659B3">
                        <w:t xml:space="preserve"> prior to enrollment into the study.</w:t>
                      </w:r>
                    </w:p>
                  </w:txbxContent>
                </v:textbox>
                <w10:wrap type="topAndBottom" anchorx="margin"/>
              </v:shape>
            </w:pict>
          </mc:Fallback>
        </mc:AlternateContent>
      </w:r>
      <w:r w:rsidRPr="000C785A">
        <w:t xml:space="preserve">Did you obtain written informed consent from a representative of the local community or region before the research took place? How did you establish who speaks for the community? </w:t>
      </w:r>
      <w:bookmarkStart w:id="6" w:name="_Hlk78275784"/>
      <w:r w:rsidRPr="000C785A">
        <w:t xml:space="preserve">Details of written informed consent obtained from study participants should be reported separately in the Methods section of your manuscript. </w:t>
      </w:r>
    </w:p>
    <w:bookmarkEnd w:id="6"/>
    <w:p w14:paraId="6B9BADC3" w14:textId="0F8F95A6" w:rsidR="000035D5" w:rsidRPr="000C785A" w:rsidRDefault="000035D5" w:rsidP="000035D5">
      <w:pPr>
        <w:spacing w:before="240" w:after="240"/>
      </w:pPr>
      <w:r w:rsidRPr="000C785A">
        <w:rPr>
          <w:noProof/>
        </w:rPr>
        <mc:AlternateContent>
          <mc:Choice Requires="wps">
            <w:drawing>
              <wp:anchor distT="45720" distB="45720" distL="114300" distR="114300" simplePos="0" relativeHeight="251677696" behindDoc="0" locked="0" layoutInCell="1" allowOverlap="1" wp14:anchorId="24C7F3EF" wp14:editId="7B7D3055">
                <wp:simplePos x="0" y="0"/>
                <wp:positionH relativeFrom="margin">
                  <wp:align>right</wp:align>
                </wp:positionH>
                <wp:positionV relativeFrom="paragraph">
                  <wp:posOffset>14224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1427696" w:rsidR="000035D5" w:rsidRDefault="001026EA" w:rsidP="000035D5">
                            <w:r>
                              <w:t>Member</w:t>
                            </w:r>
                            <w:r w:rsidR="000F30A0">
                              <w:t>s o</w:t>
                            </w:r>
                            <w:r>
                              <w:t xml:space="preserve">f the local community provided input to the study during </w:t>
                            </w:r>
                            <w:r w:rsidR="000F30A0">
                              <w:t>the community</w:t>
                            </w:r>
                            <w:r>
                              <w:t xml:space="preserve"> enga</w:t>
                            </w:r>
                            <w:r w:rsidR="000D5781">
                              <w:t>ge</w:t>
                            </w:r>
                            <w:r>
                              <w:t>ment process</w:t>
                            </w:r>
                            <w:r w:rsidR="00CD6F35">
                              <w:t xml:space="preserve"> where questions were clarified, concerns </w:t>
                            </w:r>
                            <w:r w:rsidR="000F30A0">
                              <w:t>pertaining to</w:t>
                            </w:r>
                            <w:r w:rsidR="00CD6F35">
                              <w:t xml:space="preserve"> clinical care addressed and suggestions incorporated </w:t>
                            </w:r>
                            <w:r w:rsidR="00CB2E0D">
                              <w:t xml:space="preserve">into the study SOPs that would </w:t>
                            </w:r>
                            <w:r w:rsidR="00576F1E">
                              <w:t>encourage participation, retention and allay concerns.</w:t>
                            </w:r>
                            <w:r w:rsidR="00CD6F35">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2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" strokecolor="#193a65">
                <v:textbox>
                  <w:txbxContent>
                    <w:p w14:paraId="6D21B23F" w14:textId="11427696" w:rsidR="000035D5" w:rsidRDefault="001026EA" w:rsidP="000035D5">
                      <w:r>
                        <w:t>Member</w:t>
                      </w:r>
                      <w:r w:rsidR="000F30A0">
                        <w:t>s o</w:t>
                      </w:r>
                      <w:r>
                        <w:t xml:space="preserve">f the local community provided input to the study during </w:t>
                      </w:r>
                      <w:r w:rsidR="000F30A0">
                        <w:t>the community</w:t>
                      </w:r>
                      <w:r>
                        <w:t xml:space="preserve"> enga</w:t>
                      </w:r>
                      <w:r w:rsidR="000D5781">
                        <w:t>ge</w:t>
                      </w:r>
                      <w:r>
                        <w:t>ment process</w:t>
                      </w:r>
                      <w:r w:rsidR="00CD6F35">
                        <w:t xml:space="preserve"> where questions were clarified, concerns </w:t>
                      </w:r>
                      <w:r w:rsidR="000F30A0">
                        <w:t>pertaining to</w:t>
                      </w:r>
                      <w:r w:rsidR="00CD6F35">
                        <w:t xml:space="preserve"> clinical care addressed and suggestions incorporated </w:t>
                      </w:r>
                      <w:r w:rsidR="00CB2E0D">
                        <w:t xml:space="preserve">into the study SOPs that would </w:t>
                      </w:r>
                      <w:r w:rsidR="00576F1E">
                        <w:t>encourage participation, retention and allay concerns.</w:t>
                      </w:r>
                      <w:r w:rsidR="00CD6F35">
                        <w:t xml:space="preserve"> </w:t>
                      </w:r>
                    </w:p>
                  </w:txbxContent>
                </v:textbox>
                <w10:wrap type="topAndBottom" anchorx="margin"/>
              </v:shape>
            </w:pict>
          </mc:Fallback>
        </mc:AlternateContent>
      </w:r>
      <w:r w:rsidRPr="000C785A">
        <w:t xml:space="preserve">How did members of the local community provide input on the aims of the research investigation, its methodology, and its anticipated outcome(s)? </w:t>
      </w:r>
    </w:p>
    <w:p w14:paraId="4E65FA24" w14:textId="5AB81A8F" w:rsidR="000035D5" w:rsidRPr="000C785A" w:rsidRDefault="000035D5" w:rsidP="000035D5">
      <w:pPr>
        <w:spacing w:before="240" w:after="240"/>
      </w:pPr>
      <w:r w:rsidRPr="000C785A">
        <w:rPr>
          <w:noProof/>
        </w:rPr>
        <mc:AlternateContent>
          <mc:Choice Requires="wps">
            <w:drawing>
              <wp:anchor distT="45720" distB="45720" distL="114300" distR="114300" simplePos="0" relativeHeight="251679744" behindDoc="0" locked="0" layoutInCell="1" allowOverlap="1" wp14:anchorId="1A7A99EA" wp14:editId="1C882040">
                <wp:simplePos x="0" y="0"/>
                <wp:positionH relativeFrom="margin">
                  <wp:align>right</wp:align>
                </wp:positionH>
                <wp:positionV relativeFrom="paragraph">
                  <wp:posOffset>1189355</wp:posOffset>
                </wp:positionV>
                <wp:extent cx="6838950" cy="9048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53B10E27" w14:textId="165F757A" w:rsidR="000035D5" w:rsidRDefault="00A07DCD" w:rsidP="000035D5">
                            <w:r>
                              <w:t xml:space="preserve">The study informed consent documents were </w:t>
                            </w:r>
                            <w:r w:rsidR="000D5781">
                              <w:t>t</w:t>
                            </w:r>
                            <w:r>
                              <w:t xml:space="preserve">ranslated from English to the vernacular language by a </w:t>
                            </w:r>
                            <w:r w:rsidR="000036DE">
                              <w:t>clinical research language translator who verified transla</w:t>
                            </w:r>
                            <w:r w:rsidR="000D5781">
                              <w:t>t</w:t>
                            </w:r>
                            <w:r w:rsidR="000036DE">
                              <w:t>i</w:t>
                            </w:r>
                            <w:r w:rsidR="000D5781">
                              <w:t>o</w:t>
                            </w:r>
                            <w:r w:rsidR="000036DE">
                              <w:t xml:space="preserve">n through back translation and piloting for </w:t>
                            </w:r>
                            <w:proofErr w:type="spellStart"/>
                            <w:r w:rsidR="000036DE">
                              <w:t>understing</w:t>
                            </w:r>
                            <w:proofErr w:type="spellEnd"/>
                            <w:r w:rsidR="000036DE">
                              <w:t xml:space="preserve"> prior to </w:t>
                            </w:r>
                            <w:proofErr w:type="spellStart"/>
                            <w:r w:rsidR="000036DE">
                              <w:t>fin</w:t>
                            </w:r>
                            <w:r w:rsidR="000D5781">
                              <w:t>a</w:t>
                            </w:r>
                            <w:r w:rsidR="000036DE">
                              <w:t>lisati</w:t>
                            </w:r>
                            <w:r w:rsidR="000D5781">
                              <w:t>o</w:t>
                            </w:r>
                            <w:r w:rsidR="000036DE">
                              <w:t>n</w:t>
                            </w:r>
                            <w:proofErr w:type="spellEnd"/>
                            <w:r w:rsidR="000036DE">
                              <w:t xml:space="preserve"> of the consent forms and submission for review and approval by the IRB that also ha</w:t>
                            </w:r>
                            <w:r w:rsidR="004F4D9B">
                              <w:t>s</w:t>
                            </w:r>
                            <w:r w:rsidR="000036DE">
                              <w:t xml:space="preserve"> a lay person</w:t>
                            </w:r>
                            <w:r w:rsidR="005427D5">
                              <w:t xml:space="preserve"> on the </w:t>
                            </w:r>
                            <w:r w:rsidR="004F4D9B">
                              <w:t>board repre</w:t>
                            </w:r>
                            <w:r w:rsidR="00A70142">
                              <w:t>senting</w:t>
                            </w:r>
                            <w:r w:rsidR="004F4D9B">
                              <w:t xml:space="preserve"> </w:t>
                            </w:r>
                            <w:r w:rsidR="00A70142">
                              <w:t>community stakeholders</w:t>
                            </w:r>
                            <w:r w:rsidR="005427D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93.65pt;width:538.5pt;height:71.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" strokecolor="#193a65">
                <v:textbox>
                  <w:txbxContent>
                    <w:p w14:paraId="53B10E27" w14:textId="165F757A" w:rsidR="000035D5" w:rsidRDefault="00A07DCD" w:rsidP="000035D5">
                      <w:r>
                        <w:t xml:space="preserve">The study informed consent documents were </w:t>
                      </w:r>
                      <w:r w:rsidR="000D5781">
                        <w:t>t</w:t>
                      </w:r>
                      <w:r>
                        <w:t xml:space="preserve">ranslated from English to the vernacular language by a </w:t>
                      </w:r>
                      <w:r w:rsidR="000036DE">
                        <w:t>clinical research language translator who verified transla</w:t>
                      </w:r>
                      <w:r w:rsidR="000D5781">
                        <w:t>t</w:t>
                      </w:r>
                      <w:r w:rsidR="000036DE">
                        <w:t>i</w:t>
                      </w:r>
                      <w:r w:rsidR="000D5781">
                        <w:t>o</w:t>
                      </w:r>
                      <w:r w:rsidR="000036DE">
                        <w:t xml:space="preserve">n through back translation and piloting for </w:t>
                      </w:r>
                      <w:proofErr w:type="spellStart"/>
                      <w:r w:rsidR="000036DE">
                        <w:t>understing</w:t>
                      </w:r>
                      <w:proofErr w:type="spellEnd"/>
                      <w:r w:rsidR="000036DE">
                        <w:t xml:space="preserve"> prior to </w:t>
                      </w:r>
                      <w:proofErr w:type="spellStart"/>
                      <w:r w:rsidR="000036DE">
                        <w:t>fin</w:t>
                      </w:r>
                      <w:r w:rsidR="000D5781">
                        <w:t>a</w:t>
                      </w:r>
                      <w:r w:rsidR="000036DE">
                        <w:t>lisati</w:t>
                      </w:r>
                      <w:r w:rsidR="000D5781">
                        <w:t>o</w:t>
                      </w:r>
                      <w:r w:rsidR="000036DE">
                        <w:t>n</w:t>
                      </w:r>
                      <w:proofErr w:type="spellEnd"/>
                      <w:r w:rsidR="000036DE">
                        <w:t xml:space="preserve"> of the consent forms and submission for review and approval by the IRB that also ha</w:t>
                      </w:r>
                      <w:r w:rsidR="004F4D9B">
                        <w:t>s</w:t>
                      </w:r>
                      <w:r w:rsidR="000036DE">
                        <w:t xml:space="preserve"> a lay person</w:t>
                      </w:r>
                      <w:r w:rsidR="005427D5">
                        <w:t xml:space="preserve"> on the </w:t>
                      </w:r>
                      <w:r w:rsidR="004F4D9B">
                        <w:t>board repre</w:t>
                      </w:r>
                      <w:r w:rsidR="00A70142">
                        <w:t>senting</w:t>
                      </w:r>
                      <w:r w:rsidR="004F4D9B">
                        <w:t xml:space="preserve"> </w:t>
                      </w:r>
                      <w:r w:rsidR="00A70142">
                        <w:t>community stakeholders</w:t>
                      </w:r>
                      <w:r w:rsidR="005427D5">
                        <w:t>.</w:t>
                      </w:r>
                    </w:p>
                  </w:txbxContent>
                </v:textbox>
                <w10:wrap type="topAndBottom" anchorx="margin"/>
              </v:shape>
            </w:pict>
          </mc:Fallback>
        </mc:AlternateContent>
      </w:r>
      <w:r w:rsidRPr="000C785A">
        <w:t xml:space="preserve">When engaging with the local community, how did you ensure that </w:t>
      </w:r>
      <w:r w:rsidR="00580384" w:rsidRPr="000C785A">
        <w:t xml:space="preserve">the </w:t>
      </w:r>
      <w:r w:rsidRPr="000C785A">
        <w:t>informed consent documents and other materials could be understood by local stakeholders?</w:t>
      </w:r>
    </w:p>
    <w:bookmarkEnd w:id="5"/>
    <w:p w14:paraId="393A0AEC" w14:textId="5DD818BC" w:rsidR="000035D5" w:rsidRPr="000C785A" w:rsidRDefault="000035D5" w:rsidP="000035D5">
      <w:pPr>
        <w:spacing w:before="240" w:after="240"/>
      </w:pPr>
      <w:r w:rsidRPr="000C785A">
        <w:rPr>
          <w:noProof/>
        </w:rPr>
        <w:lastRenderedPageBreak/>
        <mc:AlternateContent>
          <mc:Choice Requires="wps">
            <w:drawing>
              <wp:anchor distT="45720" distB="45720" distL="114300" distR="114300" simplePos="0" relativeHeight="251681792" behindDoc="0" locked="0" layoutInCell="1" allowOverlap="1" wp14:anchorId="0D25BCA0" wp14:editId="3C0E68E1">
                <wp:simplePos x="0" y="0"/>
                <wp:positionH relativeFrom="margin">
                  <wp:align>right</wp:align>
                </wp:positionH>
                <wp:positionV relativeFrom="paragraph">
                  <wp:posOffset>698500</wp:posOffset>
                </wp:positionV>
                <wp:extent cx="6838950" cy="8572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63B5C0C8" w14:textId="33FA6FD4" w:rsidR="000035D5" w:rsidRDefault="00A70142" w:rsidP="000035D5">
                            <w:r>
                              <w:t xml:space="preserve">Yes, research findings will be disseminated </w:t>
                            </w:r>
                            <w:r w:rsidR="00190F48">
                              <w:t xml:space="preserve">through a verbal presentation </w:t>
                            </w:r>
                            <w:r w:rsidR="00FF1830">
                              <w:t>to members of the institu</w:t>
                            </w:r>
                            <w:r w:rsidR="000D5781">
                              <w:t>ti</w:t>
                            </w:r>
                            <w:r w:rsidR="00FF1830">
                              <w:t>onal health managem</w:t>
                            </w:r>
                            <w:r w:rsidR="000D5781">
                              <w:t>en</w:t>
                            </w:r>
                            <w:r w:rsidR="00FF1830">
                              <w:t xml:space="preserve">t team and community leaders at </w:t>
                            </w:r>
                            <w:proofErr w:type="spellStart"/>
                            <w:r w:rsidR="000D5781">
                              <w:t>a</w:t>
                            </w:r>
                            <w:r w:rsidR="00FF1830">
                              <w:t>dissemination</w:t>
                            </w:r>
                            <w:proofErr w:type="spellEnd"/>
                            <w:r w:rsidR="00FF1830">
                              <w:t xml:space="preserve"> meeting to provide feedback on the outcome of the study. </w:t>
                            </w:r>
                            <w:r w:rsidR="00190F48">
                              <w:t xml:space="preserve">A copy of the publication will also be provided to the health management team for their </w:t>
                            </w:r>
                            <w:r w:rsidR="00670EE5">
                              <w:t>records and refer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iRz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" strokecolor="#193a65">
                <v:textbox>
                  <w:txbxContent>
                    <w:p w14:paraId="63B5C0C8" w14:textId="33FA6FD4" w:rsidR="000035D5" w:rsidRDefault="00A70142" w:rsidP="000035D5">
                      <w:r>
                        <w:t xml:space="preserve">Yes, research findings will be disseminated </w:t>
                      </w:r>
                      <w:r w:rsidR="00190F48">
                        <w:t xml:space="preserve">through a verbal presentation </w:t>
                      </w:r>
                      <w:r w:rsidR="00FF1830">
                        <w:t>to members of the institu</w:t>
                      </w:r>
                      <w:r w:rsidR="000D5781">
                        <w:t>ti</w:t>
                      </w:r>
                      <w:r w:rsidR="00FF1830">
                        <w:t>onal health managem</w:t>
                      </w:r>
                      <w:r w:rsidR="000D5781">
                        <w:t>en</w:t>
                      </w:r>
                      <w:r w:rsidR="00FF1830">
                        <w:t xml:space="preserve">t team and community leaders at </w:t>
                      </w:r>
                      <w:proofErr w:type="spellStart"/>
                      <w:r w:rsidR="000D5781">
                        <w:t>a</w:t>
                      </w:r>
                      <w:r w:rsidR="00FF1830">
                        <w:t>dissemination</w:t>
                      </w:r>
                      <w:proofErr w:type="spellEnd"/>
                      <w:r w:rsidR="00FF1830">
                        <w:t xml:space="preserve"> meeting to provide feedback on the outcome of the study. </w:t>
                      </w:r>
                      <w:r w:rsidR="00190F48">
                        <w:t xml:space="preserve">A copy of the publication will also be provided to the health management team for their </w:t>
                      </w:r>
                      <w:r w:rsidR="00670EE5">
                        <w:t>records and reference.</w:t>
                      </w:r>
                    </w:p>
                  </w:txbxContent>
                </v:textbox>
                <w10:wrap type="topAndBottom" anchorx="margin"/>
              </v:shape>
            </w:pict>
          </mc:Fallback>
        </mc:AlternateContent>
      </w:r>
      <w:r w:rsidRPr="000C785A">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0C785A" w:rsidRDefault="000035D5" w:rsidP="000035D5">
      <w:pPr>
        <w:spacing w:before="240" w:after="240"/>
        <w:rPr>
          <w:b/>
        </w:rPr>
      </w:pPr>
    </w:p>
    <w:p w14:paraId="633D3D21" w14:textId="66483385" w:rsidR="000035D5" w:rsidRPr="000C785A" w:rsidRDefault="000035D5" w:rsidP="000035D5">
      <w:pPr>
        <w:spacing w:before="240" w:after="240"/>
        <w:rPr>
          <w:b/>
          <w:sz w:val="28"/>
          <w:szCs w:val="28"/>
        </w:rPr>
      </w:pPr>
      <w:r w:rsidRPr="000C785A">
        <w:rPr>
          <w:b/>
          <w:sz w:val="28"/>
          <w:szCs w:val="28"/>
        </w:rPr>
        <w:t xml:space="preserve">Non-human subjects research using specimens/ animals collected as part of the study, or those housed in archival collections. Examples include archaeology, paleontology, </w:t>
      </w:r>
      <w:proofErr w:type="gramStart"/>
      <w:r w:rsidRPr="000C785A">
        <w:rPr>
          <w:b/>
          <w:sz w:val="28"/>
          <w:szCs w:val="28"/>
        </w:rPr>
        <w:t>botany</w:t>
      </w:r>
      <w:proofErr w:type="gramEnd"/>
      <w:r w:rsidRPr="000C785A">
        <w:rPr>
          <w:b/>
          <w:sz w:val="28"/>
          <w:szCs w:val="28"/>
        </w:rPr>
        <w:t xml:space="preserve"> and zoology. </w:t>
      </w:r>
    </w:p>
    <w:p w14:paraId="3F5F17F9" w14:textId="648534FF" w:rsidR="000035D5" w:rsidRPr="000C785A" w:rsidRDefault="000035D5" w:rsidP="000035D5">
      <w:pPr>
        <w:spacing w:after="240"/>
      </w:pPr>
      <w:r w:rsidRPr="000C785A">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rsidRPr="000C785A">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0C785A" w:rsidRDefault="000035D5" w:rsidP="000035D5">
      <w:pPr>
        <w:spacing w:after="240"/>
      </w:pPr>
    </w:p>
    <w:p w14:paraId="3E277509" w14:textId="13027BDF" w:rsidR="000035D5" w:rsidRPr="000C785A" w:rsidRDefault="000035D5" w:rsidP="000035D5">
      <w:pPr>
        <w:spacing w:after="240"/>
      </w:pPr>
      <w:r w:rsidRPr="000C785A">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rsidRPr="000C785A">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0C785A" w:rsidRDefault="000035D5" w:rsidP="000035D5">
      <w:pPr>
        <w:spacing w:after="240"/>
      </w:pPr>
    </w:p>
    <w:p w14:paraId="0AC1C259" w14:textId="151B4C4B" w:rsidR="000035D5" w:rsidRDefault="000035D5" w:rsidP="000035D5">
      <w:pPr>
        <w:spacing w:after="240"/>
      </w:pPr>
      <w:r w:rsidRPr="000C785A">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rsidRPr="000C785A">
        <w:t>If you used archival specimens, please state how the material used in your study was acquired by the institute it is held in and provide details of any permits obtained for the original excavations/ sample collection. If this information is not available, please indicate this.</w:t>
      </w:r>
      <w:r>
        <w:t xml:space="preserve">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F4254" w:rsidRPr="00F57A3B" w:rsidRDefault="003F4254">
      <w:pPr>
        <w:rPr>
          <w:rFonts w:ascii="Arial" w:hAnsi="Arial" w:cs="Arial"/>
        </w:rPr>
      </w:pPr>
    </w:p>
    <w:sectPr w:rsidR="003F4254" w:rsidRPr="00F57A3B" w:rsidSect="00D02EE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6C98E" w14:textId="77777777" w:rsidR="00D02EEB" w:rsidRDefault="00D02EEB" w:rsidP="00F57A3B">
      <w:r>
        <w:separator/>
      </w:r>
    </w:p>
  </w:endnote>
  <w:endnote w:type="continuationSeparator" w:id="0">
    <w:p w14:paraId="6C13CBD4" w14:textId="77777777" w:rsidR="00D02EEB" w:rsidRDefault="00D02EE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C7AD5" w14:textId="77777777" w:rsidR="00D02EEB" w:rsidRDefault="00D02EEB" w:rsidP="00F57A3B">
      <w:r>
        <w:separator/>
      </w:r>
    </w:p>
  </w:footnote>
  <w:footnote w:type="continuationSeparator" w:id="0">
    <w:p w14:paraId="6125138B" w14:textId="77777777" w:rsidR="00D02EEB" w:rsidRDefault="00D02EE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B5FEA9"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36DE"/>
    <w:rsid w:val="00054053"/>
    <w:rsid w:val="000659B3"/>
    <w:rsid w:val="000B2340"/>
    <w:rsid w:val="000C785A"/>
    <w:rsid w:val="000D5781"/>
    <w:rsid w:val="000F30A0"/>
    <w:rsid w:val="000F365D"/>
    <w:rsid w:val="001026EA"/>
    <w:rsid w:val="00116E71"/>
    <w:rsid w:val="00190F48"/>
    <w:rsid w:val="00281695"/>
    <w:rsid w:val="00335779"/>
    <w:rsid w:val="00390A79"/>
    <w:rsid w:val="003F4254"/>
    <w:rsid w:val="00403149"/>
    <w:rsid w:val="004A7A57"/>
    <w:rsid w:val="004C71C4"/>
    <w:rsid w:val="004F4D9B"/>
    <w:rsid w:val="00515BC0"/>
    <w:rsid w:val="00541C18"/>
    <w:rsid w:val="005427D5"/>
    <w:rsid w:val="00576F1E"/>
    <w:rsid w:val="00580384"/>
    <w:rsid w:val="006447D5"/>
    <w:rsid w:val="00670EE5"/>
    <w:rsid w:val="0069423E"/>
    <w:rsid w:val="006F5F45"/>
    <w:rsid w:val="00780186"/>
    <w:rsid w:val="00831ADE"/>
    <w:rsid w:val="00841F25"/>
    <w:rsid w:val="009364D9"/>
    <w:rsid w:val="00A07DCD"/>
    <w:rsid w:val="00A43F5B"/>
    <w:rsid w:val="00A70142"/>
    <w:rsid w:val="00A70E1B"/>
    <w:rsid w:val="00A961CD"/>
    <w:rsid w:val="00AD410C"/>
    <w:rsid w:val="00BD19EC"/>
    <w:rsid w:val="00CB2E0D"/>
    <w:rsid w:val="00CD6F35"/>
    <w:rsid w:val="00CF2643"/>
    <w:rsid w:val="00D02EEB"/>
    <w:rsid w:val="00E004E6"/>
    <w:rsid w:val="00E976A3"/>
    <w:rsid w:val="00EF396A"/>
    <w:rsid w:val="00F57A3B"/>
    <w:rsid w:val="00F60965"/>
    <w:rsid w:val="00F64ACF"/>
    <w:rsid w:val="00FA2582"/>
    <w:rsid w:val="00FF183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Aitken</cp:lastModifiedBy>
  <cp:revision>2</cp:revision>
  <dcterms:created xsi:type="dcterms:W3CDTF">2024-03-15T01:56:00Z</dcterms:created>
  <dcterms:modified xsi:type="dcterms:W3CDTF">2024-03-15T01:56:00Z</dcterms:modified>
</cp:coreProperties>
</file>